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64A" w:rsidRDefault="007C764A" w:rsidP="007C764A">
      <w:pPr>
        <w:ind w:firstLineChars="0" w:firstLine="0"/>
      </w:pPr>
      <w:bookmarkStart w:id="0" w:name="_GoBack"/>
      <w:r>
        <w:t>T</w:t>
      </w:r>
      <w:r>
        <w:rPr>
          <w:rFonts w:hint="eastAsia"/>
        </w:rPr>
        <w:t>able</w:t>
      </w:r>
      <w:r>
        <w:t xml:space="preserve"> </w:t>
      </w:r>
      <w:r w:rsidR="00DC10F5">
        <w:t>S</w:t>
      </w:r>
      <w:r w:rsidR="00652A3B">
        <w:t>2</w:t>
      </w:r>
      <w:r>
        <w:t xml:space="preserve"> </w:t>
      </w:r>
      <w:r w:rsidRPr="000270B3">
        <w:t xml:space="preserve">Baseline comparison between different </w:t>
      </w:r>
      <w:r>
        <w:rPr>
          <w:rFonts w:hint="eastAsia"/>
        </w:rPr>
        <w:t>two</w:t>
      </w:r>
      <w:r>
        <w:t xml:space="preserve"> </w:t>
      </w:r>
      <w:r>
        <w:rPr>
          <w:rFonts w:hint="eastAsia"/>
        </w:rPr>
        <w:t>groups</w:t>
      </w:r>
      <w: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69"/>
        <w:gridCol w:w="45"/>
        <w:gridCol w:w="1625"/>
        <w:gridCol w:w="2147"/>
        <w:gridCol w:w="1603"/>
        <w:gridCol w:w="64"/>
        <w:gridCol w:w="1494"/>
        <w:gridCol w:w="1614"/>
        <w:gridCol w:w="232"/>
        <w:gridCol w:w="1647"/>
        <w:gridCol w:w="251"/>
        <w:gridCol w:w="148"/>
        <w:gridCol w:w="257"/>
        <w:gridCol w:w="1164"/>
      </w:tblGrid>
      <w:tr w:rsidR="007C764A" w:rsidRPr="007C764A" w:rsidTr="00ED3402">
        <w:trPr>
          <w:trHeight w:val="320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D</w:t>
            </w:r>
            <w:r>
              <w:rPr>
                <w:rFonts w:cs="Times New Roman" w:hint="eastAsia"/>
                <w:kern w:val="0"/>
              </w:rPr>
              <w:t>etails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rug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AA0BB4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</w:t>
            </w:r>
            <w:r w:rsidR="007C764A"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an</w:t>
            </w:r>
            <w:r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7C764A"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7C764A"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rugs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AA0BB4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M</w:t>
            </w:r>
            <w:r w:rsidR="007C764A"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ean</w:t>
            </w:r>
            <w:r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7C764A"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7C764A"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7C764A" w:rsidRPr="007C764A" w:rsidTr="00ED3402">
        <w:trPr>
          <w:trHeight w:val="320"/>
        </w:trPr>
        <w:tc>
          <w:tcPr>
            <w:tcW w:w="61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</w:t>
            </w: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ED3402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C01AB">
              <w:rPr>
                <w:rFonts w:cs="Times New Roman"/>
                <w:sz w:val="21"/>
              </w:rPr>
              <w:t>apixaban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63.6±4.35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6.7±70.5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ED3402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C01AB">
              <w:rPr>
                <w:rFonts w:cs="Times New Roman"/>
                <w:sz w:val="21"/>
              </w:rPr>
              <w:t>rivaroxaban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60.5±4.60</w:t>
            </w:r>
          </w:p>
        </w:tc>
        <w:tc>
          <w:tcPr>
            <w:tcW w:w="6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3.1±67.8</w:t>
            </w:r>
          </w:p>
        </w:tc>
        <w:tc>
          <w:tcPr>
            <w:tcW w:w="1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358</w:t>
            </w:r>
          </w:p>
        </w:tc>
      </w:tr>
      <w:tr w:rsidR="007C764A" w:rsidRPr="007C764A" w:rsidTr="00ED3402">
        <w:trPr>
          <w:trHeight w:val="320"/>
        </w:trPr>
        <w:tc>
          <w:tcPr>
            <w:tcW w:w="61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62.0±4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8.3±65.8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9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C764A" w:rsidRPr="007C764A" w:rsidTr="00ED3402">
        <w:trPr>
          <w:trHeight w:val="320"/>
        </w:trPr>
        <w:tc>
          <w:tcPr>
            <w:tcW w:w="61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G</w:t>
            </w:r>
            <w:r w:rsidRPr="007C764A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</w:rPr>
              <w:t>e</w:t>
            </w: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d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ED3402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C01AB">
              <w:rPr>
                <w:rFonts w:cs="Times New Roman"/>
                <w:sz w:val="21"/>
              </w:rPr>
              <w:t>apixaba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2.6±6.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2.4±62.9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ED3402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C01AB">
              <w:rPr>
                <w:rFonts w:cs="Times New Roman"/>
                <w:sz w:val="21"/>
              </w:rPr>
              <w:t>rivaroxaba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2.0±2.09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8.6±55.3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9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865</w:t>
            </w:r>
          </w:p>
        </w:tc>
      </w:tr>
      <w:tr w:rsidR="007C764A" w:rsidRPr="007C764A" w:rsidTr="00ED3402">
        <w:trPr>
          <w:trHeight w:val="320"/>
        </w:trPr>
        <w:tc>
          <w:tcPr>
            <w:tcW w:w="61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52.3±4.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8.6±56.0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9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C764A" w:rsidRPr="007C764A" w:rsidTr="00ED3402">
        <w:trPr>
          <w:trHeight w:val="320"/>
        </w:trPr>
        <w:tc>
          <w:tcPr>
            <w:tcW w:w="61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Renal</w:t>
            </w:r>
            <w:r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diseas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ED3402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C01AB">
              <w:rPr>
                <w:rFonts w:cs="Times New Roman"/>
                <w:sz w:val="21"/>
              </w:rPr>
              <w:t>apixaba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0.8±5.6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78±19.8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ED3402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C01AB">
              <w:rPr>
                <w:rFonts w:cs="Times New Roman"/>
                <w:sz w:val="21"/>
              </w:rPr>
              <w:t>rivaroxaba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7.28±5.66</w:t>
            </w:r>
          </w:p>
        </w:tc>
        <w:tc>
          <w:tcPr>
            <w:tcW w:w="8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-1.73±16.3</w:t>
            </w:r>
          </w:p>
        </w:tc>
        <w:tc>
          <w:tcPr>
            <w:tcW w:w="509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413</w:t>
            </w:r>
          </w:p>
        </w:tc>
      </w:tr>
      <w:tr w:rsidR="007C764A" w:rsidRPr="007C764A" w:rsidTr="00ED3402">
        <w:trPr>
          <w:trHeight w:val="320"/>
        </w:trPr>
        <w:tc>
          <w:tcPr>
            <w:tcW w:w="61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9.04±5.5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4.38±13.7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9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C764A" w:rsidRPr="007C764A" w:rsidTr="00ED3402">
        <w:trPr>
          <w:trHeight w:val="320"/>
        </w:trPr>
        <w:tc>
          <w:tcPr>
            <w:tcW w:w="61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A</w:t>
            </w: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ntiplatelet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ED3402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C01AB">
              <w:rPr>
                <w:rFonts w:cs="Times New Roman"/>
                <w:sz w:val="21"/>
              </w:rPr>
              <w:t>apixaban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3.0±7.41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.18±24.8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ED3402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BC01AB">
              <w:rPr>
                <w:rFonts w:cs="Times New Roman"/>
                <w:sz w:val="21"/>
              </w:rPr>
              <w:t>rivaroxaban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1.3±7.04</w:t>
            </w:r>
          </w:p>
        </w:tc>
        <w:tc>
          <w:tcPr>
            <w:tcW w:w="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05±22.5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09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0.747</w:t>
            </w:r>
          </w:p>
        </w:tc>
      </w:tr>
      <w:tr w:rsidR="007C764A" w:rsidRPr="007C764A" w:rsidTr="00ED3402">
        <w:trPr>
          <w:trHeight w:val="320"/>
        </w:trPr>
        <w:tc>
          <w:tcPr>
            <w:tcW w:w="61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12.1±6.8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  <w:r w:rsidRPr="007C764A"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  <w:t>6.47±17.8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9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64A" w:rsidRPr="007C764A" w:rsidRDefault="007C764A" w:rsidP="007C764A">
            <w:pPr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7C764A" w:rsidRDefault="00C638EF" w:rsidP="007C764A">
      <w:pPr>
        <w:ind w:firstLineChars="0" w:firstLine="0"/>
      </w:pPr>
      <w:r w:rsidRPr="00C638EF">
        <w:rPr>
          <w:rFonts w:cs="Times New Roman"/>
          <w:sz w:val="21"/>
        </w:rPr>
        <w:t>SD: standard deviation; One-way ANOVA was used for comparison between groups, and p value &lt;0.05 was considered significant.</w:t>
      </w:r>
    </w:p>
    <w:bookmarkEnd w:id="0"/>
    <w:p w:rsidR="003E449B" w:rsidRDefault="003E449B">
      <w:pPr>
        <w:ind w:firstLine="480"/>
      </w:pPr>
    </w:p>
    <w:sectPr w:rsidR="003E449B" w:rsidSect="00ED340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1095" w:rsidRDefault="00351095" w:rsidP="00652A3B">
      <w:pPr>
        <w:ind w:firstLine="480"/>
      </w:pPr>
      <w:r>
        <w:separator/>
      </w:r>
    </w:p>
  </w:endnote>
  <w:endnote w:type="continuationSeparator" w:id="0">
    <w:p w:rsidR="00351095" w:rsidRDefault="00351095" w:rsidP="00652A3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charset w:val="00"/>
    <w:family w:val="roman"/>
    <w:pitch w:val="variable"/>
    <w:sig w:usb0="E0002AE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2A3B" w:rsidRDefault="00652A3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2A3B" w:rsidRDefault="00652A3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2A3B" w:rsidRDefault="00652A3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1095" w:rsidRDefault="00351095" w:rsidP="00652A3B">
      <w:pPr>
        <w:ind w:firstLine="480"/>
      </w:pPr>
      <w:r>
        <w:separator/>
      </w:r>
    </w:p>
  </w:footnote>
  <w:footnote w:type="continuationSeparator" w:id="0">
    <w:p w:rsidR="00351095" w:rsidRDefault="00351095" w:rsidP="00652A3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2A3B" w:rsidRDefault="00652A3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2A3B" w:rsidRDefault="00652A3B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2A3B" w:rsidRDefault="00652A3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64A"/>
    <w:rsid w:val="00005916"/>
    <w:rsid w:val="0003265C"/>
    <w:rsid w:val="00054921"/>
    <w:rsid w:val="00054A74"/>
    <w:rsid w:val="000E745F"/>
    <w:rsid w:val="0013374B"/>
    <w:rsid w:val="00161711"/>
    <w:rsid w:val="001851A9"/>
    <w:rsid w:val="001A51ED"/>
    <w:rsid w:val="001F5F92"/>
    <w:rsid w:val="002464C0"/>
    <w:rsid w:val="002A1530"/>
    <w:rsid w:val="002E7723"/>
    <w:rsid w:val="00312FD6"/>
    <w:rsid w:val="00351095"/>
    <w:rsid w:val="003643EC"/>
    <w:rsid w:val="00371006"/>
    <w:rsid w:val="003C048C"/>
    <w:rsid w:val="003E24A3"/>
    <w:rsid w:val="003E449B"/>
    <w:rsid w:val="003F7432"/>
    <w:rsid w:val="00417C89"/>
    <w:rsid w:val="004241FE"/>
    <w:rsid w:val="00477C03"/>
    <w:rsid w:val="0048089F"/>
    <w:rsid w:val="004A571C"/>
    <w:rsid w:val="004A5F7B"/>
    <w:rsid w:val="00521490"/>
    <w:rsid w:val="00534390"/>
    <w:rsid w:val="00544BFB"/>
    <w:rsid w:val="00572AE0"/>
    <w:rsid w:val="00593B43"/>
    <w:rsid w:val="005B0A82"/>
    <w:rsid w:val="005B4262"/>
    <w:rsid w:val="00613482"/>
    <w:rsid w:val="00652A3B"/>
    <w:rsid w:val="00654749"/>
    <w:rsid w:val="00666031"/>
    <w:rsid w:val="0067214E"/>
    <w:rsid w:val="0067265D"/>
    <w:rsid w:val="0068108E"/>
    <w:rsid w:val="0068262E"/>
    <w:rsid w:val="006838BF"/>
    <w:rsid w:val="006862C5"/>
    <w:rsid w:val="006A760B"/>
    <w:rsid w:val="006B1F27"/>
    <w:rsid w:val="006F4105"/>
    <w:rsid w:val="006F499B"/>
    <w:rsid w:val="006F5701"/>
    <w:rsid w:val="00720524"/>
    <w:rsid w:val="00751E40"/>
    <w:rsid w:val="00755A2E"/>
    <w:rsid w:val="007B4FD4"/>
    <w:rsid w:val="007C764A"/>
    <w:rsid w:val="007E04D0"/>
    <w:rsid w:val="00815312"/>
    <w:rsid w:val="00852C42"/>
    <w:rsid w:val="0091331B"/>
    <w:rsid w:val="0096627E"/>
    <w:rsid w:val="00975008"/>
    <w:rsid w:val="009A6F41"/>
    <w:rsid w:val="009B723C"/>
    <w:rsid w:val="00A12D2D"/>
    <w:rsid w:val="00A25C0E"/>
    <w:rsid w:val="00A30D2D"/>
    <w:rsid w:val="00A631EB"/>
    <w:rsid w:val="00A967E1"/>
    <w:rsid w:val="00AA0BB4"/>
    <w:rsid w:val="00B47C2E"/>
    <w:rsid w:val="00B91EC6"/>
    <w:rsid w:val="00BB17CB"/>
    <w:rsid w:val="00C43FD8"/>
    <w:rsid w:val="00C638EF"/>
    <w:rsid w:val="00C777DB"/>
    <w:rsid w:val="00C864D0"/>
    <w:rsid w:val="00D10406"/>
    <w:rsid w:val="00D2150B"/>
    <w:rsid w:val="00D32371"/>
    <w:rsid w:val="00D7740E"/>
    <w:rsid w:val="00D979DB"/>
    <w:rsid w:val="00DC10F5"/>
    <w:rsid w:val="00DE5ADE"/>
    <w:rsid w:val="00DE6566"/>
    <w:rsid w:val="00EB236A"/>
    <w:rsid w:val="00ED2723"/>
    <w:rsid w:val="00ED3402"/>
    <w:rsid w:val="00EE1B28"/>
    <w:rsid w:val="00EF3054"/>
    <w:rsid w:val="00F55004"/>
    <w:rsid w:val="00F6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BD2BF8ED-6620-064B-B3DC-D90224F0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2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2A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2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2A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4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志艳</dc:creator>
  <cp:keywords/>
  <dc:description/>
  <cp:lastModifiedBy>Caroline Rubince G.</cp:lastModifiedBy>
  <cp:revision>8</cp:revision>
  <dcterms:created xsi:type="dcterms:W3CDTF">2019-11-29T02:13:00Z</dcterms:created>
  <dcterms:modified xsi:type="dcterms:W3CDTF">2022-03-11T02:22:00Z</dcterms:modified>
</cp:coreProperties>
</file>